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A17AC" w14:textId="4C553DE5" w:rsidR="00BE0D87" w:rsidRDefault="00C85CCB">
      <w:pPr>
        <w:adjustRightInd w:val="0"/>
        <w:snapToGrid w:val="0"/>
        <w:spacing w:line="480" w:lineRule="auto"/>
        <w:rPr>
          <w:rFonts w:ascii="Times New Roman" w:eastAsiaTheme="minorEastAsia" w:hAnsi="Times New Roman"/>
          <w:b/>
          <w:bCs/>
          <w:kern w:val="0"/>
          <w:sz w:val="20"/>
          <w:szCs w:val="20"/>
        </w:rPr>
      </w:pPr>
      <w:bookmarkStart w:id="0" w:name="OLE_LINK2"/>
      <w:bookmarkStart w:id="1" w:name="OLE_LINK3"/>
      <w:r>
        <w:rPr>
          <w:rFonts w:ascii="Times New Roman" w:eastAsiaTheme="minorEastAsia" w:hAnsi="Times New Roman"/>
          <w:b/>
          <w:bCs/>
          <w:kern w:val="0"/>
          <w:sz w:val="20"/>
          <w:szCs w:val="20"/>
        </w:rPr>
        <w:t>Supplemental Tables</w:t>
      </w:r>
    </w:p>
    <w:bookmarkEnd w:id="0"/>
    <w:bookmarkEnd w:id="1"/>
    <w:p w14:paraId="4644B45B" w14:textId="3E25A2CD" w:rsidR="00BE0D87" w:rsidRPr="009F7C77" w:rsidRDefault="00C85CCB" w:rsidP="00306925">
      <w:pPr>
        <w:adjustRightInd w:val="0"/>
        <w:snapToGrid w:val="0"/>
        <w:spacing w:line="480" w:lineRule="auto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eastAsiaTheme="minorEastAsia" w:hAnsi="Times New Roman"/>
          <w:b/>
          <w:bCs/>
          <w:sz w:val="20"/>
          <w:szCs w:val="20"/>
        </w:rPr>
        <w:t>Table S</w:t>
      </w:r>
      <w:r w:rsidR="00B74CE6">
        <w:rPr>
          <w:rFonts w:ascii="Times New Roman" w:eastAsiaTheme="minorEastAsia" w:hAnsi="Times New Roman"/>
          <w:b/>
          <w:bCs/>
          <w:sz w:val="20"/>
          <w:szCs w:val="20"/>
        </w:rPr>
        <w:t>2</w:t>
      </w:r>
      <w:r>
        <w:rPr>
          <w:rFonts w:ascii="Times New Roman" w:eastAsiaTheme="minorEastAsia" w:hAnsi="Times New Roman"/>
          <w:b/>
          <w:bCs/>
          <w:sz w:val="20"/>
          <w:szCs w:val="20"/>
        </w:rPr>
        <w:t xml:space="preserve"> </w:t>
      </w:r>
      <w:r w:rsidR="00306925" w:rsidRPr="00306925">
        <w:rPr>
          <w:rFonts w:ascii="Times New Roman" w:eastAsiaTheme="minorEastAsia" w:hAnsi="Times New Roman"/>
          <w:sz w:val="20"/>
          <w:szCs w:val="20"/>
        </w:rPr>
        <w:t xml:space="preserve">ANOSIM and ADONIS of gut microbiome based on Bray-Curtis and Weighted </w:t>
      </w:r>
      <w:proofErr w:type="spellStart"/>
      <w:r w:rsidR="00306925" w:rsidRPr="00306925">
        <w:rPr>
          <w:rFonts w:ascii="Times New Roman" w:eastAsiaTheme="minorEastAsia" w:hAnsi="Times New Roman"/>
          <w:sz w:val="20"/>
          <w:szCs w:val="20"/>
        </w:rPr>
        <w:t>Unifrac</w:t>
      </w:r>
      <w:proofErr w:type="spellEnd"/>
      <w:r w:rsidR="00306925" w:rsidRPr="00306925">
        <w:rPr>
          <w:rFonts w:ascii="Times New Roman" w:eastAsiaTheme="minorEastAsia" w:hAnsi="Times New Roman"/>
          <w:sz w:val="20"/>
          <w:szCs w:val="20"/>
        </w:rPr>
        <w:t xml:space="preserve"> dissimilarity</w:t>
      </w:r>
      <w:r w:rsidR="00306925" w:rsidRPr="00306925" w:rsidDel="00E43DDC">
        <w:rPr>
          <w:rFonts w:ascii="Times New Roman" w:eastAsiaTheme="minorEastAsia" w:hAnsi="Times New Roman"/>
          <w:sz w:val="20"/>
          <w:szCs w:val="20"/>
        </w:rPr>
        <w:t xml:space="preserve"> </w:t>
      </w:r>
      <w:r w:rsidR="00306925" w:rsidRPr="00306925">
        <w:rPr>
          <w:rFonts w:ascii="Times New Roman" w:eastAsiaTheme="minorEastAsia" w:hAnsi="Times New Roman"/>
          <w:sz w:val="20"/>
          <w:szCs w:val="20"/>
        </w:rPr>
        <w:t>among different diet groups</w:t>
      </w:r>
    </w:p>
    <w:tbl>
      <w:tblPr>
        <w:tblW w:w="8586" w:type="dxa"/>
        <w:jc w:val="center"/>
        <w:tblLook w:val="04A0" w:firstRow="1" w:lastRow="0" w:firstColumn="1" w:lastColumn="0" w:noHBand="0" w:noVBand="1"/>
      </w:tblPr>
      <w:tblGrid>
        <w:gridCol w:w="932"/>
        <w:gridCol w:w="1340"/>
        <w:gridCol w:w="1005"/>
        <w:gridCol w:w="722"/>
        <w:gridCol w:w="972"/>
        <w:gridCol w:w="666"/>
        <w:gridCol w:w="2019"/>
        <w:gridCol w:w="972"/>
        <w:gridCol w:w="666"/>
      </w:tblGrid>
      <w:tr w:rsidR="00331C8C" w:rsidRPr="005E4B60" w14:paraId="3D190932" w14:textId="77777777" w:rsidTr="00FB0F42">
        <w:trPr>
          <w:trHeight w:val="297"/>
          <w:jc w:val="center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4EF6" w14:textId="4DFD2AE6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021E" w14:textId="2DCDDF52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D4AB" w14:textId="52B194D3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ray-</w:t>
            </w:r>
            <w:proofErr w:type="spellStart"/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urit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7A1" w14:textId="08313243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75C" w14:textId="6261F11B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B90" w14:textId="09B6E934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Weighted </w:t>
            </w:r>
            <w:proofErr w:type="spellStart"/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523" w14:textId="356BE3D4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0AE" w14:textId="070FF916" w:rsidR="00331C8C" w:rsidRPr="005E4B60" w:rsidRDefault="00331C8C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FF3" w:rsidRPr="005E4B60" w14:paraId="5F24A006" w14:textId="77777777" w:rsidTr="00FB0F42">
        <w:trPr>
          <w:trHeight w:val="297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FAB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580F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EF1F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NOSIM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5088" w14:textId="50E3276A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23D4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8596" w14:textId="626B7E8F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212C" w14:textId="26A45501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NOSI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920A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699E" w14:textId="0AD375E5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7FF3" w:rsidRPr="005E4B60" w14:paraId="206F38A8" w14:textId="77777777" w:rsidTr="00FB0F42">
        <w:trPr>
          <w:trHeight w:val="297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6EA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598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FBE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65A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BBA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</w:t>
            </w: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106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3DD0" w14:textId="3F7E32CF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R          </w:t>
            </w:r>
            <w:r w:rsidRPr="005E4B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4D7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</w:t>
            </w: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94C0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87FF3" w:rsidRPr="005E4B60" w14:paraId="42EBAF25" w14:textId="77777777" w:rsidTr="00FB0F42">
        <w:trPr>
          <w:trHeight w:val="297"/>
          <w:jc w:val="center"/>
        </w:trPr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3A1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rnivorous/Omnivorou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614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4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15D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4F9D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3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A47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F4CC" w14:textId="013907DA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0.0084     0.5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1F63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31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D44F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B87FF3" w:rsidRPr="005E4B60" w14:paraId="55CA3C05" w14:textId="77777777" w:rsidTr="00FB0F42">
        <w:trPr>
          <w:trHeight w:val="297"/>
          <w:jc w:val="center"/>
        </w:trPr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D1D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rnivorous/Herbivorou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6719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3B3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6CC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9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9F80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FBBA" w14:textId="125E4C56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586      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E9FD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6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31B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87FF3" w:rsidRPr="005E4B60" w14:paraId="7D3487AD" w14:textId="77777777" w:rsidTr="00FB0F42">
        <w:trPr>
          <w:trHeight w:val="297"/>
          <w:jc w:val="center"/>
        </w:trPr>
        <w:tc>
          <w:tcPr>
            <w:tcW w:w="2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61E9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Omnivorous/Herbivorou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F62B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5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B740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CDBE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75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D467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EDED" w14:textId="078E7DA1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161      0.00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9608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9156" w14:textId="77777777" w:rsidR="00B87FF3" w:rsidRPr="005E4B60" w:rsidRDefault="00B87FF3" w:rsidP="00B87FF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B6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5A5A76F6" w14:textId="686C1AC3" w:rsidR="00B46A69" w:rsidRDefault="00B46A69" w:rsidP="00E81814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sectPr w:rsidR="00B46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C53A1" w14:textId="77777777" w:rsidR="004C2C78" w:rsidRDefault="004C2C78" w:rsidP="00D77D69">
      <w:r>
        <w:separator/>
      </w:r>
    </w:p>
  </w:endnote>
  <w:endnote w:type="continuationSeparator" w:id="0">
    <w:p w14:paraId="1BFFBB2D" w14:textId="77777777" w:rsidR="004C2C78" w:rsidRDefault="004C2C78" w:rsidP="00D77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9D86F" w14:textId="77777777" w:rsidR="004C2C78" w:rsidRDefault="004C2C78" w:rsidP="00D77D69">
      <w:r>
        <w:separator/>
      </w:r>
    </w:p>
  </w:footnote>
  <w:footnote w:type="continuationSeparator" w:id="0">
    <w:p w14:paraId="50AB934B" w14:textId="77777777" w:rsidR="004C2C78" w:rsidRDefault="004C2C78" w:rsidP="00D77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TAwNTY3tDAzMjRU0lEKTi0uzszPAykwNKgFALKOMdMtAAAA"/>
  </w:docVars>
  <w:rsids>
    <w:rsidRoot w:val="00171B54"/>
    <w:rsid w:val="00007D65"/>
    <w:rsid w:val="00065947"/>
    <w:rsid w:val="000D6A2F"/>
    <w:rsid w:val="001202A8"/>
    <w:rsid w:val="00135629"/>
    <w:rsid w:val="00146491"/>
    <w:rsid w:val="00154122"/>
    <w:rsid w:val="00171B54"/>
    <w:rsid w:val="001F5F9C"/>
    <w:rsid w:val="002170EC"/>
    <w:rsid w:val="002636E3"/>
    <w:rsid w:val="002A31FC"/>
    <w:rsid w:val="002A7814"/>
    <w:rsid w:val="002C2A26"/>
    <w:rsid w:val="002C55A2"/>
    <w:rsid w:val="003008A0"/>
    <w:rsid w:val="00306925"/>
    <w:rsid w:val="00331C8C"/>
    <w:rsid w:val="003467BA"/>
    <w:rsid w:val="003610FB"/>
    <w:rsid w:val="00372AC5"/>
    <w:rsid w:val="00382CD4"/>
    <w:rsid w:val="003B404B"/>
    <w:rsid w:val="003F2244"/>
    <w:rsid w:val="00423038"/>
    <w:rsid w:val="004256CF"/>
    <w:rsid w:val="00471C02"/>
    <w:rsid w:val="004C2C78"/>
    <w:rsid w:val="004E3376"/>
    <w:rsid w:val="004E7C96"/>
    <w:rsid w:val="004F3146"/>
    <w:rsid w:val="004F650F"/>
    <w:rsid w:val="005054D7"/>
    <w:rsid w:val="0052031A"/>
    <w:rsid w:val="00533D72"/>
    <w:rsid w:val="00585FD7"/>
    <w:rsid w:val="005A0C44"/>
    <w:rsid w:val="005B2453"/>
    <w:rsid w:val="005E4B60"/>
    <w:rsid w:val="00616948"/>
    <w:rsid w:val="00627727"/>
    <w:rsid w:val="00634744"/>
    <w:rsid w:val="00635D09"/>
    <w:rsid w:val="006C19E9"/>
    <w:rsid w:val="006D35DE"/>
    <w:rsid w:val="006E5D5C"/>
    <w:rsid w:val="006F3F2B"/>
    <w:rsid w:val="0077502E"/>
    <w:rsid w:val="008370E7"/>
    <w:rsid w:val="00875017"/>
    <w:rsid w:val="00886975"/>
    <w:rsid w:val="00890504"/>
    <w:rsid w:val="00892DBE"/>
    <w:rsid w:val="008F2833"/>
    <w:rsid w:val="00923729"/>
    <w:rsid w:val="00944085"/>
    <w:rsid w:val="00967E8F"/>
    <w:rsid w:val="009920B4"/>
    <w:rsid w:val="009B5603"/>
    <w:rsid w:val="009C13C3"/>
    <w:rsid w:val="009E0753"/>
    <w:rsid w:val="009F7C77"/>
    <w:rsid w:val="00A0457B"/>
    <w:rsid w:val="00AB1F2C"/>
    <w:rsid w:val="00AC718D"/>
    <w:rsid w:val="00AF09D9"/>
    <w:rsid w:val="00AF613D"/>
    <w:rsid w:val="00B110C3"/>
    <w:rsid w:val="00B12D12"/>
    <w:rsid w:val="00B1489C"/>
    <w:rsid w:val="00B258CA"/>
    <w:rsid w:val="00B34674"/>
    <w:rsid w:val="00B453D1"/>
    <w:rsid w:val="00B46A69"/>
    <w:rsid w:val="00B74CE6"/>
    <w:rsid w:val="00B87FF3"/>
    <w:rsid w:val="00BE0D87"/>
    <w:rsid w:val="00BF2B2C"/>
    <w:rsid w:val="00C85CCB"/>
    <w:rsid w:val="00C86F0C"/>
    <w:rsid w:val="00CB28E9"/>
    <w:rsid w:val="00CD55EE"/>
    <w:rsid w:val="00CE33CD"/>
    <w:rsid w:val="00D114DD"/>
    <w:rsid w:val="00D77D69"/>
    <w:rsid w:val="00DA318F"/>
    <w:rsid w:val="00DC27D5"/>
    <w:rsid w:val="00DC7878"/>
    <w:rsid w:val="00DF5DD1"/>
    <w:rsid w:val="00E07237"/>
    <w:rsid w:val="00E2117E"/>
    <w:rsid w:val="00E23FFB"/>
    <w:rsid w:val="00E425A0"/>
    <w:rsid w:val="00E61C1F"/>
    <w:rsid w:val="00E81814"/>
    <w:rsid w:val="00EA0955"/>
    <w:rsid w:val="00EA51D2"/>
    <w:rsid w:val="00ED664B"/>
    <w:rsid w:val="00ED67D9"/>
    <w:rsid w:val="00EE5346"/>
    <w:rsid w:val="00F616AA"/>
    <w:rsid w:val="00F6546D"/>
    <w:rsid w:val="00F65B6C"/>
    <w:rsid w:val="00F90311"/>
    <w:rsid w:val="00FB0F42"/>
    <w:rsid w:val="00FE3BE3"/>
    <w:rsid w:val="00FE546B"/>
    <w:rsid w:val="50A3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342E9"/>
  <w15:docId w15:val="{E6E6EF04-654D-4E38-A85A-820A581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6A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semiHidden/>
    <w:unhideWhenUsed/>
    <w:pPr>
      <w:jc w:val="left"/>
    </w:pPr>
  </w:style>
  <w:style w:type="paragraph" w:styleId="a4">
    <w:name w:val="Balloon Text"/>
    <w:basedOn w:val="a"/>
    <w:link w:val="1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rFonts w:asciiTheme="minorHAnsi" w:eastAsiaTheme="minorEastAsia" w:hAnsiTheme="minorHAnsi" w:cstheme="minorBidi"/>
      <w:b/>
      <w:bCs/>
    </w:rPr>
  </w:style>
  <w:style w:type="character" w:styleId="ab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1">
    <w:name w:val="批注框文本1"/>
    <w:basedOn w:val="a"/>
    <w:next w:val="a4"/>
    <w:link w:val="ae"/>
    <w:uiPriority w:val="99"/>
    <w:semiHidden/>
    <w:unhideWhenUsed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e">
    <w:name w:val="批注框文本 字符"/>
    <w:basedOn w:val="a0"/>
    <w:link w:val="11"/>
    <w:uiPriority w:val="99"/>
    <w:semiHidden/>
    <w:qFormat/>
    <w:rPr>
      <w:sz w:val="18"/>
      <w:szCs w:val="18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4">
    <w:name w:val="xl64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12">
    <w:name w:val="批注文字1"/>
    <w:basedOn w:val="a"/>
    <w:next w:val="a3"/>
    <w:link w:val="af"/>
    <w:uiPriority w:val="99"/>
    <w:semiHidden/>
    <w:unhideWhenUsed/>
    <w:qFormat/>
    <w:pPr>
      <w:jc w:val="left"/>
    </w:pPr>
    <w:rPr>
      <w:rFonts w:asciiTheme="minorHAnsi" w:eastAsiaTheme="minorEastAsia" w:hAnsiTheme="minorHAnsi" w:cstheme="minorBidi"/>
    </w:rPr>
  </w:style>
  <w:style w:type="character" w:customStyle="1" w:styleId="af">
    <w:name w:val="批注文字 字符"/>
    <w:basedOn w:val="a0"/>
    <w:link w:val="12"/>
    <w:uiPriority w:val="99"/>
    <w:semiHidden/>
    <w:qFormat/>
  </w:style>
  <w:style w:type="paragraph" w:customStyle="1" w:styleId="13">
    <w:name w:val="批注主题1"/>
    <w:basedOn w:val="a3"/>
    <w:next w:val="a3"/>
    <w:uiPriority w:val="99"/>
    <w:semiHidden/>
    <w:unhideWhenUsed/>
    <w:rPr>
      <w:rFonts w:ascii="Calibri" w:eastAsia="宋体" w:hAnsi="Calibri"/>
      <w:b/>
      <w:bCs/>
    </w:rPr>
  </w:style>
  <w:style w:type="character" w:customStyle="1" w:styleId="aa">
    <w:name w:val="批注主题 字符"/>
    <w:basedOn w:val="af"/>
    <w:link w:val="a9"/>
    <w:uiPriority w:val="99"/>
    <w:semiHidden/>
    <w:rPr>
      <w:b/>
      <w:bCs/>
    </w:rPr>
  </w:style>
  <w:style w:type="character" w:customStyle="1" w:styleId="10">
    <w:name w:val="批注框文本 字符1"/>
    <w:basedOn w:val="a0"/>
    <w:link w:val="a4"/>
    <w:uiPriority w:val="99"/>
    <w:semiHidden/>
    <w:rPr>
      <w:rFonts w:ascii="等线" w:eastAsia="等线" w:hAnsi="等线" w:cs="Times New Roman"/>
      <w:sz w:val="18"/>
      <w:szCs w:val="18"/>
    </w:rPr>
  </w:style>
  <w:style w:type="character" w:customStyle="1" w:styleId="1">
    <w:name w:val="批注文字 字符1"/>
    <w:basedOn w:val="a0"/>
    <w:link w:val="a3"/>
    <w:uiPriority w:val="99"/>
    <w:semiHidden/>
    <w:rPr>
      <w:rFonts w:ascii="等线" w:eastAsia="等线" w:hAnsi="等线" w:cs="Times New Roman"/>
    </w:rPr>
  </w:style>
  <w:style w:type="character" w:customStyle="1" w:styleId="14">
    <w:name w:val="批注主题 字符1"/>
    <w:basedOn w:val="1"/>
    <w:uiPriority w:val="99"/>
    <w:semiHidden/>
    <w:rPr>
      <w:rFonts w:ascii="等线" w:eastAsia="等线" w:hAnsi="等线" w:cs="Times New Roman"/>
      <w:b/>
      <w:bCs/>
    </w:rPr>
  </w:style>
  <w:style w:type="paragraph" w:styleId="af0">
    <w:name w:val="List Paragraph"/>
    <w:basedOn w:val="a"/>
    <w:uiPriority w:val="34"/>
    <w:qFormat/>
    <w:rsid w:val="00306925"/>
    <w:pPr>
      <w:widowControl/>
      <w:spacing w:line="480" w:lineRule="auto"/>
      <w:ind w:firstLineChars="200" w:firstLine="420"/>
    </w:pPr>
    <w:rPr>
      <w:rFonts w:asciiTheme="minorHAnsi" w:eastAsiaTheme="minorEastAsia" w:hAnsiTheme="minorHAnsi" w:cstheme="minorBidi"/>
    </w:rPr>
  </w:style>
  <w:style w:type="table" w:styleId="af1">
    <w:name w:val="Table Grid"/>
    <w:basedOn w:val="a1"/>
    <w:uiPriority w:val="39"/>
    <w:rsid w:val="00423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A0457B"/>
    <w:rPr>
      <w:rFonts w:ascii="等线" w:eastAsia="等线" w:hAnsi="等线" w:cs="Times New Roman"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semiHidden/>
    <w:rsid w:val="00B46A6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4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78FBCE-4D2B-4F43-B6C1-869C52DD1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亚军</dc:creator>
  <cp:lastModifiedBy>wei</cp:lastModifiedBy>
  <cp:revision>67</cp:revision>
  <dcterms:created xsi:type="dcterms:W3CDTF">2020-11-17T06:48:00Z</dcterms:created>
  <dcterms:modified xsi:type="dcterms:W3CDTF">2022-09-0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